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D3B60" w14:textId="352D45E5" w:rsidR="006B6E2B" w:rsidRDefault="006B6E2B" w:rsidP="006B6E2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158301"/>
      <w:r w:rsidRPr="002B49F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="007C3CD3" w:rsidRPr="002B49F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Pr="002B49F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ross-sectional associations </w:t>
      </w:r>
      <w:r w:rsidR="007C3CD3">
        <w:rPr>
          <w:rFonts w:ascii="Times New Roman" w:hAnsi="Times New Roman" w:cs="Times New Roman"/>
          <w:b/>
          <w:bCs/>
          <w:sz w:val="24"/>
          <w:szCs w:val="24"/>
        </w:rPr>
        <w:t xml:space="preserve">between </w:t>
      </w:r>
      <w:r w:rsidR="006E5ED4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Pr="000B6075">
        <w:rPr>
          <w:rFonts w:ascii="Times New Roman" w:hAnsi="Times New Roman" w:cs="Times New Roman"/>
          <w:b/>
          <w:bCs/>
          <w:sz w:val="24"/>
          <w:szCs w:val="24"/>
        </w:rPr>
        <w:t>k</w:t>
      </w:r>
      <w:r w:rsidRPr="000B6075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PC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7C3CD3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>obility</w:t>
      </w:r>
      <w:r w:rsidR="007C3CD3">
        <w:rPr>
          <w:rFonts w:ascii="Times New Roman" w:hAnsi="Times New Roman" w:cs="Times New Roman"/>
          <w:b/>
          <w:bCs/>
          <w:sz w:val="24"/>
          <w:szCs w:val="24"/>
        </w:rPr>
        <w:t xml:space="preserve"> performance with adjustment for </w:t>
      </w:r>
      <w:r w:rsidR="007C3CD3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baseline </w:t>
      </w:r>
      <w:r w:rsidR="00BC3FC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high </w:t>
      </w:r>
      <w:r w:rsidR="007C3CD3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muscle strength</w:t>
      </w:r>
      <w:r w:rsidR="00407A22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, </w:t>
      </w:r>
      <w:r w:rsidR="00BC3FC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otal </w:t>
      </w:r>
      <w:r w:rsidR="00407A22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lean mass, and</w:t>
      </w:r>
      <w:r w:rsidR="00BC3FC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total</w:t>
      </w:r>
      <w:r w:rsidR="00407A22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fat mass</w:t>
      </w:r>
    </w:p>
    <w:bookmarkEnd w:id="0"/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884"/>
        <w:gridCol w:w="1866"/>
        <w:gridCol w:w="1866"/>
        <w:gridCol w:w="1866"/>
        <w:gridCol w:w="1868"/>
      </w:tblGrid>
      <w:tr w:rsidR="001B4072" w:rsidRPr="001B4072" w14:paraId="455FC324" w14:textId="77777777" w:rsidTr="00021F6A">
        <w:trPr>
          <w:trHeight w:val="241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1874E" w14:textId="77777777" w:rsidR="00121ECE" w:rsidRPr="001B4072" w:rsidRDefault="00121ECE" w:rsidP="00121E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6658" w14:textId="23CCF0B6" w:rsidR="000A2240" w:rsidRPr="001B4072" w:rsidRDefault="00121ECE" w:rsidP="00BC3F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  <w:r w:rsidR="00021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BC3F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ariates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69EAE" w14:textId="77777777" w:rsidR="00121ECE" w:rsidRPr="001B4072" w:rsidRDefault="00121ECE" w:rsidP="00121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:</w:t>
            </w:r>
          </w:p>
          <w:p w14:paraId="746321D8" w14:textId="3D7EFE75" w:rsidR="00121ECE" w:rsidRPr="001B4072" w:rsidRDefault="00121ECE" w:rsidP="00121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 + </w:t>
            </w:r>
            <w:r w:rsidR="00BC3F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s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gth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D2A76" w14:textId="0A0BCD7B" w:rsidR="00121ECE" w:rsidRPr="001B4072" w:rsidRDefault="00121ECE" w:rsidP="00121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3: </w:t>
            </w:r>
          </w:p>
          <w:p w14:paraId="5120E454" w14:textId="4FE3DF18" w:rsidR="00121ECE" w:rsidRPr="001B4072" w:rsidRDefault="00121ECE" w:rsidP="00121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 + </w:t>
            </w:r>
          </w:p>
          <w:p w14:paraId="02641B3C" w14:textId="77777777" w:rsidR="00021F6A" w:rsidRDefault="00BC3FCC" w:rsidP="00121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121ECE"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</w:t>
            </w:r>
            <w:r w:rsidR="00121ECE"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</w:t>
            </w:r>
          </w:p>
          <w:p w14:paraId="1A16608B" w14:textId="4BF49E27" w:rsidR="00121ECE" w:rsidRPr="001B4072" w:rsidRDefault="00BC3FCC" w:rsidP="00121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121ECE"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121ECE"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24FB2" w14:textId="577871FA" w:rsidR="00121ECE" w:rsidRPr="001B4072" w:rsidRDefault="00121ECE" w:rsidP="00121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4: </w:t>
            </w:r>
          </w:p>
          <w:p w14:paraId="67827EBF" w14:textId="05C89892" w:rsidR="00121ECE" w:rsidRPr="001B4072" w:rsidRDefault="00BC3FCC" w:rsidP="00121EC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 + muscle strength + </w:t>
            </w:r>
            <w:r w:rsidR="00021F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 mass + lean mass</w:t>
            </w:r>
          </w:p>
        </w:tc>
      </w:tr>
      <w:tr w:rsidR="00E75F01" w:rsidRPr="001B4072" w14:paraId="161844EB" w14:textId="6D416BFC" w:rsidTr="00021F6A">
        <w:trPr>
          <w:trHeight w:val="241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CF70" w14:textId="77777777" w:rsidR="00E75F01" w:rsidRPr="001B4072" w:rsidRDefault="00E75F01" w:rsidP="00121E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8A59D" w14:textId="77777777" w:rsidR="00E75F01" w:rsidRPr="001B4072" w:rsidRDefault="00E75F01" w:rsidP="00121E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β (95% CI)</w:t>
            </w:r>
          </w:p>
          <w:p w14:paraId="5DA17527" w14:textId="523F15F2" w:rsidR="00E75F01" w:rsidRPr="001B4072" w:rsidRDefault="00E75F01" w:rsidP="00E7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1B4072" w:rsidRPr="001B4072" w14:paraId="7E0B085A" w14:textId="6AA422A3" w:rsidTr="00021F6A">
        <w:trPr>
          <w:trHeight w:val="165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A67D" w14:textId="3EF10262" w:rsidR="00346453" w:rsidRPr="001B4072" w:rsidRDefault="00346453" w:rsidP="00346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m usual gait speed</w:t>
            </w:r>
            <w:r w:rsidR="00BC3F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4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7F6D5" w14:textId="77777777" w:rsidR="00346453" w:rsidRPr="001B4072" w:rsidRDefault="00346453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  <w:p w14:paraId="18B7EF51" w14:textId="0BBC6FC1" w:rsidR="00346453" w:rsidRPr="001B4072" w:rsidRDefault="00346453" w:rsidP="00BC3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017, 0.195) 0.098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E559F" w14:textId="77777777" w:rsidR="00346453" w:rsidRPr="001B4072" w:rsidRDefault="00346453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  <w:p w14:paraId="6364AB19" w14:textId="000A2A56" w:rsidR="00346453" w:rsidRPr="001B4072" w:rsidRDefault="00346453" w:rsidP="00BC3FC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025, 0.186) 0.136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79961" w14:textId="6B9F2FF6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B81D3D" w:rsidRPr="001B40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23FF00" w14:textId="6CDC4FF9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03</w:t>
            </w:r>
            <w:r w:rsidR="00B81D3D" w:rsidRPr="001B40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, 0.180)</w:t>
            </w:r>
          </w:p>
          <w:p w14:paraId="07EACDEE" w14:textId="60057E36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B81D3D" w:rsidRPr="001B40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2804D286" w14:textId="1C6A76E7" w:rsidR="00346453" w:rsidRPr="001B4072" w:rsidRDefault="000D2ED7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3FC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90B79" w:rsidRPr="001B4072">
              <w:rPr>
                <w:rFonts w:ascii="Times New Roman" w:hAnsi="Times New Roman" w:cs="Times New Roman"/>
                <w:sz w:val="24"/>
                <w:szCs w:val="24"/>
              </w:rPr>
              <w:t>=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0321" w14:textId="47C77678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  <w:p w14:paraId="4A18C5DD" w14:textId="110279B4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037, 0.177)</w:t>
            </w:r>
          </w:p>
          <w:p w14:paraId="270396EE" w14:textId="3F29AF30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  <w:p w14:paraId="5C0D1C7F" w14:textId="7582764A" w:rsidR="00346453" w:rsidRPr="001B4072" w:rsidRDefault="000D2ED7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C3FC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D305D" w:rsidRPr="001B4072">
              <w:rPr>
                <w:rFonts w:ascii="Times New Roman" w:hAnsi="Times New Roman" w:cs="Times New Roman"/>
                <w:sz w:val="24"/>
                <w:szCs w:val="24"/>
              </w:rPr>
              <w:t>=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072" w:rsidRPr="001B4072" w14:paraId="0DD57A95" w14:textId="4BCDDD31" w:rsidTr="00021F6A">
        <w:trPr>
          <w:trHeight w:val="249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C6B32" w14:textId="79523580" w:rsidR="00346453" w:rsidRPr="001B4072" w:rsidRDefault="00346453" w:rsidP="00346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-min usual gait speed</w:t>
            </w:r>
            <w:r w:rsidR="00405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4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F75EA" w14:textId="77777777" w:rsidR="00346453" w:rsidRPr="001B4072" w:rsidRDefault="00346453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  <w:p w14:paraId="35053226" w14:textId="4EBC3905" w:rsidR="001908D8" w:rsidRPr="001B4072" w:rsidRDefault="00346453" w:rsidP="004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0.023, 0.232)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17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98642" w14:textId="77777777" w:rsidR="00346453" w:rsidRPr="001B4072" w:rsidRDefault="00346453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  <w:p w14:paraId="23619F2B" w14:textId="3E958C77" w:rsidR="001908D8" w:rsidRPr="001B4072" w:rsidRDefault="00346453" w:rsidP="004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0.011, 0.215)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31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668DF" w14:textId="4DC7C2D8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  <w:p w14:paraId="0481BA95" w14:textId="0BD1084F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0.018, 0.22</w:t>
            </w:r>
            <w:r w:rsidR="00B81D3D" w:rsidRPr="001B40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031BE3" w14:textId="65BE0163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</w:t>
            </w:r>
            <w:r w:rsidR="00B81D3D"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  <w:p w14:paraId="453DE53A" w14:textId="04BC2EC8" w:rsidR="00346453" w:rsidRPr="001B4072" w:rsidRDefault="000D2ED7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55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90B79" w:rsidRPr="001B4072">
              <w:rPr>
                <w:rFonts w:ascii="Times New Roman" w:hAnsi="Times New Roman" w:cs="Times New Roman"/>
                <w:sz w:val="24"/>
                <w:szCs w:val="24"/>
              </w:rPr>
              <w:t>=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57D8" w14:textId="3625FC14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  <w:p w14:paraId="6A44596A" w14:textId="619CBD6E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0.007, 0.214)</w:t>
            </w:r>
          </w:p>
          <w:p w14:paraId="551C0FF5" w14:textId="37353E5E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</w:t>
            </w:r>
          </w:p>
          <w:p w14:paraId="728FB311" w14:textId="46E782FD" w:rsidR="00346453" w:rsidRPr="001B4072" w:rsidRDefault="000D2ED7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55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D305D" w:rsidRPr="001B4072">
              <w:rPr>
                <w:rFonts w:ascii="Times New Roman" w:hAnsi="Times New Roman" w:cs="Times New Roman"/>
                <w:sz w:val="24"/>
                <w:szCs w:val="24"/>
              </w:rPr>
              <w:t>=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072" w:rsidRPr="001B4072" w14:paraId="71F84B62" w14:textId="5636241C" w:rsidTr="00021F6A">
        <w:trPr>
          <w:trHeight w:val="272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8973D" w14:textId="5AFDBA40" w:rsidR="00346453" w:rsidRPr="001B4072" w:rsidRDefault="00346453" w:rsidP="00346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m rapid gait speed</w:t>
            </w:r>
            <w:r w:rsidR="00405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4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4F10E8" w14:textId="77777777" w:rsidR="00346453" w:rsidRPr="001B4072" w:rsidRDefault="00346453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  <w:p w14:paraId="5BEED1E1" w14:textId="0F92B26B" w:rsidR="001908D8" w:rsidRPr="001B4072" w:rsidRDefault="00346453" w:rsidP="004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065, 0.126) 0.534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9B349" w14:textId="77777777" w:rsidR="00346453" w:rsidRPr="001B4072" w:rsidRDefault="00346453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  <w:p w14:paraId="73F692F4" w14:textId="14380B3D" w:rsidR="001908D8" w:rsidRPr="001B4072" w:rsidRDefault="00346453" w:rsidP="004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069, 0.123) 0.581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9E8A3" w14:textId="45482E26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  <w:p w14:paraId="71F56C35" w14:textId="03A9C3D3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08</w:t>
            </w:r>
            <w:r w:rsidR="00B81D3D" w:rsidRPr="001B407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, 0.104)</w:t>
            </w:r>
          </w:p>
          <w:p w14:paraId="5D968B89" w14:textId="22CA3904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  <w:p w14:paraId="5570A243" w14:textId="25F2B352" w:rsidR="00346453" w:rsidRPr="001B4072" w:rsidRDefault="000D2ED7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55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90B79" w:rsidRPr="001B4072">
              <w:rPr>
                <w:rFonts w:ascii="Times New Roman" w:hAnsi="Times New Roman" w:cs="Times New Roman"/>
                <w:sz w:val="24"/>
                <w:szCs w:val="24"/>
              </w:rPr>
              <w:t>=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C62BA" w14:textId="0A1EF555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  <w:p w14:paraId="57F0D79C" w14:textId="64063140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088, 0.103)</w:t>
            </w:r>
          </w:p>
          <w:p w14:paraId="5963069D" w14:textId="040892B5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  <w:p w14:paraId="5D0DB57C" w14:textId="2FA7F3CA" w:rsidR="00346453" w:rsidRPr="001B4072" w:rsidRDefault="000D2ED7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55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D305D" w:rsidRPr="001B4072">
              <w:rPr>
                <w:rFonts w:ascii="Times New Roman" w:hAnsi="Times New Roman" w:cs="Times New Roman"/>
                <w:sz w:val="24"/>
                <w:szCs w:val="24"/>
              </w:rPr>
              <w:t>=3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B4072" w:rsidRPr="001B4072" w14:paraId="0EB59A26" w14:textId="7DA11ECF" w:rsidTr="00021F6A">
        <w:trPr>
          <w:trHeight w:val="310"/>
        </w:trPr>
        <w:tc>
          <w:tcPr>
            <w:tcW w:w="10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0D9AC" w14:textId="545E1D3C" w:rsidR="00346453" w:rsidRPr="001B4072" w:rsidRDefault="00346453" w:rsidP="00346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-m walk time</w:t>
            </w:r>
            <w:r w:rsidR="004055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1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3AF5D" w14:textId="77777777" w:rsidR="00346453" w:rsidRPr="001B4072" w:rsidRDefault="00346453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  <w:p w14:paraId="4BF25D52" w14:textId="5763D3FF" w:rsidR="00346453" w:rsidRPr="001B4072" w:rsidRDefault="00346453" w:rsidP="004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228, -0.023)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16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6CDCE" w14:textId="77777777" w:rsidR="00346453" w:rsidRPr="001B4072" w:rsidRDefault="00346453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-0.129</w:t>
            </w:r>
          </w:p>
          <w:p w14:paraId="2BF2E656" w14:textId="43E15569" w:rsidR="00346453" w:rsidRPr="001B4072" w:rsidRDefault="00346453" w:rsidP="004055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221, -0.037)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6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7F322" w14:textId="42FA0D3E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  <w:p w14:paraId="0E536BA7" w14:textId="52D5ACB8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209, -0.02</w:t>
            </w:r>
            <w:r w:rsidR="00B81D3D" w:rsidRPr="001B40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06E476" w14:textId="6A4FFD36" w:rsidR="00106C80" w:rsidRPr="001B4072" w:rsidRDefault="00106C80" w:rsidP="00346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  <w:p w14:paraId="32477578" w14:textId="4819F3CB" w:rsidR="00346453" w:rsidRPr="001B4072" w:rsidRDefault="000D2ED7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55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46453" w:rsidRPr="001B407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590B79" w:rsidRPr="001B40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727CA" w:rsidRPr="001B407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5C6D" w14:textId="7D2435D3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  <w:p w14:paraId="7131E014" w14:textId="1631AD57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sz w:val="24"/>
                <w:szCs w:val="24"/>
              </w:rPr>
              <w:t>(-0.202, -0.022)</w:t>
            </w:r>
          </w:p>
          <w:p w14:paraId="0AD3938A" w14:textId="4E9589B1" w:rsidR="006F7FB5" w:rsidRPr="001B4072" w:rsidRDefault="006F7FB5" w:rsidP="003464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  <w:p w14:paraId="7A7251B6" w14:textId="77368FCB" w:rsidR="00346453" w:rsidRPr="001B4072" w:rsidRDefault="000D2ED7" w:rsidP="003464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0559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46453" w:rsidRPr="001B407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CD305D" w:rsidRPr="001B4072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68E55B4" w14:textId="2F484DE5" w:rsidR="006B6E2B" w:rsidRPr="0037491D" w:rsidRDefault="00195630" w:rsidP="006B6E2B">
      <w:pPr>
        <w:pStyle w:val="Caption"/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Note. </w:t>
      </w:r>
      <w:r w:rsidR="00C60D6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ovariates included </w:t>
      </w:r>
      <w:r w:rsidR="006B6E2B" w:rsidRPr="00A241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aseline age, sex, extent of PCr depletion</w:t>
      </w:r>
      <w:r w:rsidR="006B6E2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uring exercise</w:t>
      </w:r>
      <w:r w:rsidR="006B6E2B" w:rsidRPr="00A241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and body mass index. Values of mobility measures, </w:t>
      </w:r>
      <w:r w:rsidR="006B6E2B" w:rsidRPr="00A241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k</w:t>
      </w:r>
      <w:r w:rsidR="006B6E2B" w:rsidRPr="00A2419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PCr</w:t>
      </w:r>
      <w:r w:rsidR="006B6E2B" w:rsidRPr="00A241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muscle strength</w:t>
      </w:r>
      <w:r w:rsidR="00383D5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fat mass, and lean mass</w:t>
      </w:r>
      <w:r w:rsidR="006B6E2B" w:rsidRPr="00A241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were computed as standardized Z scores based on mean and standard deviation at baseline. Bold numbers reflect significant associations at </w:t>
      </w:r>
      <w:r w:rsidR="00C60D6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two-sided </w:t>
      </w:r>
      <w:r w:rsidR="006B6E2B" w:rsidRPr="00A2419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&lt;0.05.</w:t>
      </w:r>
    </w:p>
    <w:p w14:paraId="6CC44249" w14:textId="77777777" w:rsidR="00270C78" w:rsidRPr="001B6944" w:rsidRDefault="00270C78" w:rsidP="00270C78">
      <w:pPr>
        <w:rPr>
          <w:rFonts w:ascii="Times New Roman" w:hAnsi="Times New Roman" w:cs="Times New Roman"/>
          <w:sz w:val="24"/>
          <w:szCs w:val="24"/>
        </w:rPr>
      </w:pPr>
    </w:p>
    <w:p w14:paraId="03B5C76A" w14:textId="77777777" w:rsidR="00195630" w:rsidRDefault="00195630" w:rsidP="0007765F">
      <w:pPr>
        <w:rPr>
          <w:rFonts w:ascii="Times New Roman" w:hAnsi="Times New Roman" w:cs="Times New Roman"/>
          <w:b/>
          <w:bCs/>
          <w:sz w:val="24"/>
          <w:szCs w:val="24"/>
        </w:rPr>
        <w:sectPr w:rsidR="00195630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990B8F" w14:textId="242B63C7" w:rsidR="007C3CD3" w:rsidRDefault="007C3CD3" w:rsidP="007C3CD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5158327"/>
      <w:r w:rsidRPr="002B49F0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>Table S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Longitudinal </w:t>
      </w:r>
      <w:r w:rsidRPr="009E3133">
        <w:rPr>
          <w:rFonts w:ascii="Times New Roman" w:hAnsi="Times New Roman" w:cs="Times New Roman"/>
          <w:b/>
          <w:bCs/>
          <w:sz w:val="24"/>
          <w:szCs w:val="24"/>
        </w:rPr>
        <w:t>associat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tween</w:t>
      </w:r>
      <w:r w:rsidRPr="009E3133">
        <w:rPr>
          <w:rFonts w:ascii="Times New Roman" w:hAnsi="Times New Roman" w:cs="Times New Roman"/>
          <w:b/>
          <w:bCs/>
          <w:sz w:val="24"/>
          <w:szCs w:val="24"/>
        </w:rPr>
        <w:t xml:space="preserve"> baseline k</w:t>
      </w:r>
      <w:r w:rsidRPr="009E313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PCr</w:t>
      </w:r>
      <w:r w:rsidRPr="009E313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9E3133">
        <w:rPr>
          <w:rFonts w:ascii="Times New Roman" w:hAnsi="Times New Roman" w:cs="Times New Roman"/>
          <w:b/>
          <w:bCs/>
          <w:sz w:val="24"/>
          <w:szCs w:val="24"/>
        </w:rPr>
        <w:t xml:space="preserve"> mobility </w:t>
      </w:r>
      <w:r w:rsidR="003A3006">
        <w:rPr>
          <w:rFonts w:ascii="Times New Roman" w:hAnsi="Times New Roman" w:cs="Times New Roman"/>
          <w:b/>
          <w:bCs/>
          <w:sz w:val="24"/>
          <w:szCs w:val="24"/>
        </w:rPr>
        <w:t>chang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E3133">
        <w:rPr>
          <w:rFonts w:ascii="Times New Roman" w:hAnsi="Times New Roman" w:cs="Times New Roman"/>
          <w:b/>
          <w:bCs/>
          <w:sz w:val="24"/>
          <w:szCs w:val="24"/>
        </w:rPr>
        <w:t xml:space="preserve">with adjustment for </w:t>
      </w:r>
      <w:r w:rsidR="00864A69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longitudinal </w:t>
      </w:r>
      <w:r w:rsidR="007715B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high </w:t>
      </w:r>
      <w:r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muscle strength</w:t>
      </w:r>
      <w:r w:rsidR="00864A69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, </w:t>
      </w:r>
      <w:r w:rsidR="007715B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otal </w:t>
      </w:r>
      <w:r w:rsidR="00864A69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lean mass, and </w:t>
      </w:r>
      <w:r w:rsidR="007715B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otal </w:t>
      </w:r>
      <w:r w:rsidR="00864A69" w:rsidRPr="00864A6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fat mas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1"/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2247"/>
        <w:gridCol w:w="1774"/>
        <w:gridCol w:w="1777"/>
        <w:gridCol w:w="1777"/>
        <w:gridCol w:w="1775"/>
      </w:tblGrid>
      <w:tr w:rsidR="00021F6A" w:rsidRPr="00584754" w14:paraId="6E7745DC" w14:textId="77777777" w:rsidTr="00021F6A">
        <w:trPr>
          <w:trHeight w:val="46"/>
        </w:trPr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71CB6" w14:textId="77777777" w:rsidR="00021F6A" w:rsidRPr="00584754" w:rsidRDefault="00021F6A" w:rsidP="00021F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55924" w14:textId="13220601" w:rsidR="00021F6A" w:rsidRPr="00584754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covariates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BF115" w14:textId="77777777" w:rsidR="00021F6A" w:rsidRPr="001B4072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:</w:t>
            </w:r>
          </w:p>
          <w:p w14:paraId="3C79B0FD" w14:textId="146C9982" w:rsidR="00021F6A" w:rsidRPr="00584754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 +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 s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ngth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47F1" w14:textId="77777777" w:rsidR="00021F6A" w:rsidRPr="001B4072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3: </w:t>
            </w:r>
          </w:p>
          <w:p w14:paraId="1D16A71E" w14:textId="77777777" w:rsidR="00021F6A" w:rsidRPr="001B4072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1 + </w:t>
            </w:r>
          </w:p>
          <w:p w14:paraId="0915F714" w14:textId="77777777" w:rsidR="00021F6A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ss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+ </w:t>
            </w:r>
          </w:p>
          <w:p w14:paraId="2387BDDE" w14:textId="2AB47131" w:rsidR="00021F6A" w:rsidRPr="00584754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0405" w14:textId="77777777" w:rsidR="00021F6A" w:rsidRPr="001B4072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4: </w:t>
            </w:r>
          </w:p>
          <w:p w14:paraId="298BACF7" w14:textId="14C039A4" w:rsidR="00021F6A" w:rsidRPr="00584754" w:rsidRDefault="00021F6A" w:rsidP="00021F6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 + muscle strength + fat mass + lean mass</w:t>
            </w:r>
          </w:p>
        </w:tc>
      </w:tr>
      <w:tr w:rsidR="00E75F01" w:rsidRPr="00584754" w14:paraId="3512F904" w14:textId="77777777" w:rsidTr="004C5648">
        <w:trPr>
          <w:trHeight w:val="46"/>
        </w:trPr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B3B78" w14:textId="77777777" w:rsidR="00E75F01" w:rsidRPr="00584754" w:rsidRDefault="00E75F01" w:rsidP="00574B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5ADC" w14:textId="77777777" w:rsidR="00E75F01" w:rsidRPr="00584754" w:rsidRDefault="00E75F01" w:rsidP="00574BB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β (95% CI) </w:t>
            </w:r>
          </w:p>
          <w:p w14:paraId="0121A588" w14:textId="0A1C6DE3" w:rsidR="00E75F01" w:rsidRPr="00584754" w:rsidRDefault="00E75F01" w:rsidP="00574BB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70361" w:rsidRPr="00584754" w14:paraId="5EEAE86D" w14:textId="77777777" w:rsidTr="00021F6A">
        <w:trPr>
          <w:trHeight w:val="182"/>
        </w:trPr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02845" w14:textId="26BA90B9" w:rsidR="00870361" w:rsidRPr="00584754" w:rsidRDefault="00870361" w:rsidP="008703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m usual gait spe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4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5C989" w14:textId="77777777" w:rsidR="00870361" w:rsidRPr="00584754" w:rsidRDefault="00870361" w:rsidP="008703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  <w:p w14:paraId="7A3937EA" w14:textId="77777777" w:rsidR="00870361" w:rsidRPr="00584754" w:rsidRDefault="00870361" w:rsidP="008703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8, 0.073)</w:t>
            </w:r>
          </w:p>
          <w:p w14:paraId="39719152" w14:textId="288B1C99" w:rsidR="00870361" w:rsidRPr="007C0A91" w:rsidRDefault="00870361" w:rsidP="00805E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E6D1B" w14:textId="77777777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  <w:p w14:paraId="54E0B6B4" w14:textId="6B799E03" w:rsidR="00870361" w:rsidRPr="00584754" w:rsidRDefault="00870361" w:rsidP="00805E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sz w:val="24"/>
                <w:szCs w:val="24"/>
              </w:rPr>
              <w:t>(-0.005, 0.063) 0.093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9D355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  <w:p w14:paraId="3030BB61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2, 0.071)</w:t>
            </w:r>
          </w:p>
          <w:p w14:paraId="33697E47" w14:textId="6BC42866" w:rsidR="00870361" w:rsidRPr="00235ADB" w:rsidRDefault="00870361" w:rsidP="0087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A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9</w:t>
            </w:r>
          </w:p>
          <w:p w14:paraId="36531A1E" w14:textId="7BEAE718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D7528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289AA016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16, 0.058)</w:t>
            </w:r>
          </w:p>
          <w:p w14:paraId="493FA261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  <w:p w14:paraId="2D1DB097" w14:textId="764EF73C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70361" w:rsidRPr="00584754" w14:paraId="2D85D99B" w14:textId="77777777" w:rsidTr="00021F6A">
        <w:trPr>
          <w:trHeight w:val="299"/>
        </w:trPr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22E89" w14:textId="5E4EC4C6" w:rsidR="00870361" w:rsidRPr="00584754" w:rsidRDefault="00870361" w:rsidP="008703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-min usual gait spe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4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03787" w14:textId="77777777" w:rsidR="00870361" w:rsidRPr="00584754" w:rsidRDefault="00870361" w:rsidP="008703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  <w:p w14:paraId="1F7F1654" w14:textId="5A75C859" w:rsidR="00870361" w:rsidRPr="00584754" w:rsidRDefault="00870361" w:rsidP="00805E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04, 0.055) 0.086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78CAB" w14:textId="77777777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698857A6" w14:textId="7DE926B1" w:rsidR="00870361" w:rsidRPr="00584754" w:rsidRDefault="00870361" w:rsidP="00805E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sz w:val="24"/>
                <w:szCs w:val="24"/>
              </w:rPr>
              <w:t>(-0.010, 0.052) 0.174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B6B38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  <w:p w14:paraId="78ABCAC1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17, 0.046)</w:t>
            </w:r>
          </w:p>
          <w:p w14:paraId="51D9B56E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  <w:p w14:paraId="02FA0C75" w14:textId="2D20AEC0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6DA49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  <w:p w14:paraId="4653C70A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3, 0.044)</w:t>
            </w:r>
          </w:p>
          <w:p w14:paraId="4AB645DF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  <w:p w14:paraId="4DBC8DF0" w14:textId="05BBED65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70361" w:rsidRPr="00584754" w14:paraId="29AC9D29" w14:textId="77777777" w:rsidTr="00021F6A">
        <w:trPr>
          <w:trHeight w:val="232"/>
        </w:trPr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69857" w14:textId="0EDFC948" w:rsidR="00870361" w:rsidRPr="00584754" w:rsidRDefault="00870361" w:rsidP="008703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-m rapid gait spee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4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F4AF3" w14:textId="77777777" w:rsidR="00870361" w:rsidRPr="00584754" w:rsidRDefault="00870361" w:rsidP="008703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  <w:p w14:paraId="44DB242B" w14:textId="27C99F54" w:rsidR="00870361" w:rsidRPr="00584754" w:rsidRDefault="00870361" w:rsidP="00805E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0, 0.066)</w:t>
            </w:r>
            <w:r w:rsidRPr="00584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07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D4466" w14:textId="77777777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  <w:p w14:paraId="260761EF" w14:textId="06F49DD9" w:rsidR="00870361" w:rsidRPr="00584754" w:rsidRDefault="00870361" w:rsidP="00805E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sz w:val="24"/>
                <w:szCs w:val="24"/>
              </w:rPr>
              <w:t>(0.001, 0.060)</w:t>
            </w:r>
            <w:r w:rsidRPr="00584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.043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45FFB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  <w:p w14:paraId="4BFC27E7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5, 0.063)</w:t>
            </w:r>
          </w:p>
          <w:p w14:paraId="25F2DA62" w14:textId="77777777" w:rsidR="00870361" w:rsidRPr="00235ADB" w:rsidRDefault="00870361" w:rsidP="0087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A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2</w:t>
            </w:r>
          </w:p>
          <w:p w14:paraId="613644EA" w14:textId="294BD79C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49DED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  <w:p w14:paraId="3F96CA9C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4, 0.059)</w:t>
            </w:r>
          </w:p>
          <w:p w14:paraId="5B2D1CAF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  <w:p w14:paraId="79FE9F98" w14:textId="4EFEF059" w:rsidR="00870361" w:rsidRPr="00D807A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70361" w:rsidRPr="00584754" w14:paraId="0C988B36" w14:textId="77777777" w:rsidTr="00021F6A">
        <w:trPr>
          <w:trHeight w:val="257"/>
        </w:trPr>
        <w:tc>
          <w:tcPr>
            <w:tcW w:w="1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5CFB" w14:textId="3A399178" w:rsidR="00870361" w:rsidRPr="00584754" w:rsidRDefault="00870361" w:rsidP="0087036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0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0-m walk ti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331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4ED71" w14:textId="77777777" w:rsidR="00870361" w:rsidRPr="00584754" w:rsidRDefault="00870361" w:rsidP="0087036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</w:t>
            </w:r>
          </w:p>
          <w:p w14:paraId="7145BCDF" w14:textId="658429B6" w:rsidR="00870361" w:rsidRPr="00584754" w:rsidRDefault="00870361" w:rsidP="00805E6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8475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0.072, -0.019)</w:t>
            </w:r>
            <w:r w:rsidRPr="00584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0.001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94BA7" w14:textId="77777777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  <w:p w14:paraId="1F2F9D90" w14:textId="77777777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sz w:val="24"/>
                <w:szCs w:val="24"/>
              </w:rPr>
              <w:t>(-0.056, -0.011)</w:t>
            </w:r>
            <w:r w:rsidRPr="00584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B6BB964" w14:textId="5F89D010" w:rsidR="00870361" w:rsidRPr="00584754" w:rsidRDefault="00870361" w:rsidP="00805E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847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A4A9C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  <w:p w14:paraId="643A5CE5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46, -0.002)</w:t>
            </w:r>
          </w:p>
          <w:p w14:paraId="0A46C3C4" w14:textId="77777777" w:rsidR="00870361" w:rsidRPr="00235ADB" w:rsidRDefault="00870361" w:rsidP="0087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5A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5</w:t>
            </w:r>
          </w:p>
          <w:p w14:paraId="26AE00E3" w14:textId="2B4912F8" w:rsidR="00870361" w:rsidRPr="00584754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951F2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  <w:p w14:paraId="5C6994CD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41, 0.006)</w:t>
            </w:r>
          </w:p>
          <w:p w14:paraId="63B53879" w14:textId="77777777" w:rsidR="00870361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  <w:p w14:paraId="7C64DD8D" w14:textId="44F86130" w:rsidR="00870361" w:rsidRPr="0062635C" w:rsidRDefault="00870361" w:rsidP="0087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805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  <w:r w:rsidRPr="007C0A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3216118" w14:textId="6B818D32" w:rsidR="007C3CD3" w:rsidRDefault="007C3CD3" w:rsidP="007C3CD3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sectPr w:rsidR="007C3CD3" w:rsidSect="007E5ED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Note: </w:t>
      </w:r>
      <w:r w:rsidR="00F424E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ame as Table S1.</w:t>
      </w:r>
    </w:p>
    <w:p w14:paraId="402FD691" w14:textId="77B1CBD9" w:rsidR="00270C78" w:rsidRPr="00866C6B" w:rsidRDefault="00270C78" w:rsidP="006E14F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3EB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lastRenderedPageBreak/>
        <w:t xml:space="preserve">Figure </w:t>
      </w:r>
      <w:r w:rsidR="007C3CD3" w:rsidRPr="00273EB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Pr="00273EBE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1.</w:t>
      </w:r>
      <w:r w:rsidRPr="00866C6B">
        <w:rPr>
          <w:rFonts w:ascii="Times New Roman" w:hAnsi="Times New Roman" w:cs="Times New Roman"/>
          <w:b/>
          <w:bCs/>
          <w:sz w:val="24"/>
          <w:szCs w:val="24"/>
        </w:rPr>
        <w:t xml:space="preserve"> Predicted mobility </w:t>
      </w:r>
      <w:r w:rsidR="007C3CD3">
        <w:rPr>
          <w:rFonts w:ascii="Times New Roman" w:hAnsi="Times New Roman" w:cs="Times New Roman"/>
          <w:b/>
          <w:bCs/>
          <w:sz w:val="24"/>
          <w:szCs w:val="24"/>
        </w:rPr>
        <w:t xml:space="preserve">changes with </w:t>
      </w:r>
      <w:r w:rsidRPr="00866C6B">
        <w:rPr>
          <w:rFonts w:ascii="Times New Roman" w:hAnsi="Times New Roman" w:cs="Times New Roman"/>
          <w:b/>
          <w:bCs/>
          <w:sz w:val="24"/>
          <w:szCs w:val="24"/>
        </w:rPr>
        <w:t xml:space="preserve">further adjustment for </w:t>
      </w:r>
      <w:r w:rsidR="001C6625" w:rsidRPr="001C662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longitudinal</w:t>
      </w:r>
      <w:r w:rsidR="001C662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6C6B">
        <w:rPr>
          <w:rFonts w:ascii="Times New Roman" w:hAnsi="Times New Roman" w:cs="Times New Roman"/>
          <w:b/>
          <w:bCs/>
          <w:sz w:val="24"/>
          <w:szCs w:val="24"/>
        </w:rPr>
        <w:t xml:space="preserve">muscle strength </w:t>
      </w:r>
      <w:r w:rsidR="007C3CD3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866C6B">
        <w:rPr>
          <w:rFonts w:ascii="Times New Roman" w:hAnsi="Times New Roman" w:cs="Times New Roman"/>
          <w:b/>
          <w:bCs/>
          <w:sz w:val="24"/>
          <w:szCs w:val="24"/>
        </w:rPr>
        <w:t xml:space="preserve"> those with low (</w:t>
      </w:r>
      <w:r w:rsidR="00F835F9">
        <w:rPr>
          <w:rFonts w:ascii="Times New Roman" w:hAnsi="Times New Roman" w:cs="Times New Roman"/>
          <w:b/>
          <w:bCs/>
          <w:sz w:val="24"/>
          <w:szCs w:val="24"/>
        </w:rPr>
        <w:t>lowest</w:t>
      </w:r>
      <w:r w:rsidRPr="00866C6B">
        <w:rPr>
          <w:rFonts w:ascii="Times New Roman" w:hAnsi="Times New Roman" w:cs="Times New Roman"/>
          <w:b/>
          <w:bCs/>
          <w:sz w:val="24"/>
          <w:szCs w:val="24"/>
        </w:rPr>
        <w:t xml:space="preserve"> tertile: red) and high (</w:t>
      </w:r>
      <w:r w:rsidR="00F835F9">
        <w:rPr>
          <w:rFonts w:ascii="Times New Roman" w:hAnsi="Times New Roman" w:cs="Times New Roman"/>
          <w:b/>
          <w:bCs/>
          <w:sz w:val="24"/>
          <w:szCs w:val="24"/>
        </w:rPr>
        <w:t>highest</w:t>
      </w:r>
      <w:r w:rsidRPr="00866C6B">
        <w:rPr>
          <w:rFonts w:ascii="Times New Roman" w:hAnsi="Times New Roman" w:cs="Times New Roman"/>
          <w:b/>
          <w:bCs/>
          <w:sz w:val="24"/>
          <w:szCs w:val="24"/>
        </w:rPr>
        <w:t xml:space="preserve"> tertile: blue) baseline k</w:t>
      </w:r>
      <w:r w:rsidRPr="00866C6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 xml:space="preserve">PCr. </w:t>
      </w:r>
      <w:r w:rsidR="00980620" w:rsidRPr="00980620">
        <w:rPr>
          <w:rFonts w:ascii="Times New Roman" w:hAnsi="Times New Roman" w:cs="Times New Roman"/>
          <w:sz w:val="24"/>
          <w:szCs w:val="24"/>
        </w:rPr>
        <w:t>Legend</w:t>
      </w:r>
      <w:r w:rsidRPr="00866C6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Covariates included ba</w:t>
      </w:r>
      <w:r w:rsidRPr="00866C6B">
        <w:rPr>
          <w:rFonts w:ascii="Times New Roman" w:hAnsi="Times New Roman" w:cs="Times New Roman"/>
        </w:rPr>
        <w:t xml:space="preserve">seline age, sex, </w:t>
      </w:r>
      <w:r w:rsidR="007C3CD3">
        <w:rPr>
          <w:rFonts w:ascii="Times New Roman" w:hAnsi="Times New Roman" w:cs="Times New Roman"/>
        </w:rPr>
        <w:t>extent of P</w:t>
      </w:r>
      <w:r w:rsidRPr="00866C6B">
        <w:rPr>
          <w:rFonts w:ascii="Times New Roman" w:hAnsi="Times New Roman" w:cs="Times New Roman"/>
        </w:rPr>
        <w:t>Cr depletion</w:t>
      </w:r>
      <w:r>
        <w:rPr>
          <w:rFonts w:ascii="Times New Roman" w:hAnsi="Times New Roman" w:cs="Times New Roman"/>
        </w:rPr>
        <w:t xml:space="preserve">, and </w:t>
      </w:r>
      <w:r w:rsidRPr="00866C6B">
        <w:rPr>
          <w:rFonts w:ascii="Times New Roman" w:hAnsi="Times New Roman" w:cs="Times New Roman"/>
        </w:rPr>
        <w:t>body mass index</w:t>
      </w:r>
      <w:r w:rsidR="001C6625">
        <w:rPr>
          <w:rFonts w:ascii="Times New Roman" w:hAnsi="Times New Roman" w:cs="Times New Roman"/>
        </w:rPr>
        <w:t xml:space="preserve"> over time</w:t>
      </w:r>
      <w:r w:rsidR="00716813">
        <w:rPr>
          <w:rFonts w:ascii="Times New Roman" w:hAnsi="Times New Roman" w:cs="Times New Roman"/>
        </w:rPr>
        <w:t>.</w:t>
      </w:r>
    </w:p>
    <w:sectPr w:rsidR="00270C78" w:rsidRPr="00866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F8A68" w14:textId="77777777" w:rsidR="003979E2" w:rsidRDefault="003979E2" w:rsidP="006E5ED4">
      <w:pPr>
        <w:spacing w:after="0" w:line="240" w:lineRule="auto"/>
      </w:pPr>
      <w:r>
        <w:separator/>
      </w:r>
    </w:p>
  </w:endnote>
  <w:endnote w:type="continuationSeparator" w:id="0">
    <w:p w14:paraId="17E23146" w14:textId="77777777" w:rsidR="003979E2" w:rsidRDefault="003979E2" w:rsidP="006E5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C6124" w14:textId="75D33047" w:rsidR="006E5ED4" w:rsidRDefault="006E5ED4">
    <w:pPr>
      <w:pStyle w:val="Footer"/>
      <w:jc w:val="center"/>
    </w:pPr>
  </w:p>
  <w:p w14:paraId="54D347C5" w14:textId="77777777" w:rsidR="006E5ED4" w:rsidRDefault="006E5E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DD387" w14:textId="77777777" w:rsidR="003979E2" w:rsidRDefault="003979E2" w:rsidP="006E5ED4">
      <w:pPr>
        <w:spacing w:after="0" w:line="240" w:lineRule="auto"/>
      </w:pPr>
      <w:r>
        <w:separator/>
      </w:r>
    </w:p>
  </w:footnote>
  <w:footnote w:type="continuationSeparator" w:id="0">
    <w:p w14:paraId="6FC7E417" w14:textId="77777777" w:rsidR="003979E2" w:rsidRDefault="003979E2" w:rsidP="006E5E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xNDc3NLI0szAwNrdQ0lEKTi0uzszPAykwrwUAzd1MxiwAAAA=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a550zpxx0drkeawtt5z0v6wvszfavxawa0&quot;&gt;kpcr_mobility_BM&lt;record-ids&gt;&lt;item&gt;2&lt;/item&gt;&lt;item&gt;4&lt;/item&gt;&lt;item&gt;5&lt;/item&gt;&lt;item&gt;6&lt;/item&gt;&lt;item&gt;13&lt;/item&gt;&lt;item&gt;17&lt;/item&gt;&lt;item&gt;20&lt;/item&gt;&lt;item&gt;21&lt;/item&gt;&lt;item&gt;22&lt;/item&gt;&lt;item&gt;23&lt;/item&gt;&lt;item&gt;30&lt;/item&gt;&lt;item&gt;31&lt;/item&gt;&lt;item&gt;32&lt;/item&gt;&lt;item&gt;33&lt;/item&gt;&lt;item&gt;35&lt;/item&gt;&lt;item&gt;37&lt;/item&gt;&lt;item&gt;38&lt;/item&gt;&lt;item&gt;70&lt;/item&gt;&lt;/record-ids&gt;&lt;/item&gt;&lt;/Libraries&gt;"/>
  </w:docVars>
  <w:rsids>
    <w:rsidRoot w:val="00235342"/>
    <w:rsid w:val="00021F6A"/>
    <w:rsid w:val="0007765F"/>
    <w:rsid w:val="000A2240"/>
    <w:rsid w:val="000D2ED7"/>
    <w:rsid w:val="0010233F"/>
    <w:rsid w:val="00106C80"/>
    <w:rsid w:val="00121ECE"/>
    <w:rsid w:val="00125513"/>
    <w:rsid w:val="001716C8"/>
    <w:rsid w:val="001908D8"/>
    <w:rsid w:val="001931AB"/>
    <w:rsid w:val="00195630"/>
    <w:rsid w:val="001B4072"/>
    <w:rsid w:val="001C6625"/>
    <w:rsid w:val="001E3302"/>
    <w:rsid w:val="00227D68"/>
    <w:rsid w:val="00235342"/>
    <w:rsid w:val="00235ADB"/>
    <w:rsid w:val="00270C78"/>
    <w:rsid w:val="00273EBE"/>
    <w:rsid w:val="002B49F0"/>
    <w:rsid w:val="00346453"/>
    <w:rsid w:val="00383D57"/>
    <w:rsid w:val="003979E2"/>
    <w:rsid w:val="003A3006"/>
    <w:rsid w:val="003A7F51"/>
    <w:rsid w:val="0040559E"/>
    <w:rsid w:val="00407A22"/>
    <w:rsid w:val="004C5648"/>
    <w:rsid w:val="00534FA1"/>
    <w:rsid w:val="00574BB0"/>
    <w:rsid w:val="00584754"/>
    <w:rsid w:val="00590B79"/>
    <w:rsid w:val="005F34AB"/>
    <w:rsid w:val="00611B79"/>
    <w:rsid w:val="0062635C"/>
    <w:rsid w:val="00667DCD"/>
    <w:rsid w:val="006B6E2B"/>
    <w:rsid w:val="006E14F8"/>
    <w:rsid w:val="006E5ED4"/>
    <w:rsid w:val="006F7FB5"/>
    <w:rsid w:val="00716813"/>
    <w:rsid w:val="007715B9"/>
    <w:rsid w:val="007C0A91"/>
    <w:rsid w:val="007C3CD3"/>
    <w:rsid w:val="007D537F"/>
    <w:rsid w:val="00805E66"/>
    <w:rsid w:val="00823AC5"/>
    <w:rsid w:val="00845F04"/>
    <w:rsid w:val="00864A69"/>
    <w:rsid w:val="00870361"/>
    <w:rsid w:val="008B6DE3"/>
    <w:rsid w:val="008C6396"/>
    <w:rsid w:val="008E108F"/>
    <w:rsid w:val="009335DD"/>
    <w:rsid w:val="00980620"/>
    <w:rsid w:val="00987E44"/>
    <w:rsid w:val="00991892"/>
    <w:rsid w:val="00A43533"/>
    <w:rsid w:val="00B07E74"/>
    <w:rsid w:val="00B727CA"/>
    <w:rsid w:val="00B81D3D"/>
    <w:rsid w:val="00BC3FCC"/>
    <w:rsid w:val="00C60D6C"/>
    <w:rsid w:val="00C712B1"/>
    <w:rsid w:val="00C90026"/>
    <w:rsid w:val="00CD305D"/>
    <w:rsid w:val="00D01F0B"/>
    <w:rsid w:val="00D60732"/>
    <w:rsid w:val="00D807A1"/>
    <w:rsid w:val="00DA633B"/>
    <w:rsid w:val="00DD1A7C"/>
    <w:rsid w:val="00E73100"/>
    <w:rsid w:val="00E75F01"/>
    <w:rsid w:val="00EF41B0"/>
    <w:rsid w:val="00F424EC"/>
    <w:rsid w:val="00F82831"/>
    <w:rsid w:val="00F8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DBDF6"/>
  <w15:chartTrackingRefBased/>
  <w15:docId w15:val="{ACCD533C-542F-4D3F-B620-639FCFA5A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7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7E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7E74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7E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E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07E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7E74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07E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7E7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B6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6E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5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ED4"/>
  </w:style>
  <w:style w:type="paragraph" w:styleId="Footer">
    <w:name w:val="footer"/>
    <w:basedOn w:val="Normal"/>
    <w:link w:val="FooterChar"/>
    <w:uiPriority w:val="99"/>
    <w:unhideWhenUsed/>
    <w:rsid w:val="006E5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8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3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Brendan (NIH/NIA/IRP) [F]</dc:creator>
  <cp:keywords/>
  <dc:description/>
  <cp:lastModifiedBy>Tian, Qu (NIH/NIA/IRP) [E]</cp:lastModifiedBy>
  <cp:revision>70</cp:revision>
  <dcterms:created xsi:type="dcterms:W3CDTF">2021-06-17T17:45:00Z</dcterms:created>
  <dcterms:modified xsi:type="dcterms:W3CDTF">2021-11-19T02:01:00Z</dcterms:modified>
</cp:coreProperties>
</file>